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Hardy-Weinberg equilibrium analysis for SNPs</w:t>
      </w:r>
    </w:p>
    <w:tbl>
      <w:tblPr>
        <w:tblW w:w="37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</w:tblGrid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80043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5444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3123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97523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07358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5734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79994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80056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07174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07174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07174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599509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4044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0550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4964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41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2935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6944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69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69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504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505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49313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269590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P value from Chi-square tes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4:59:00Z</dcterms:created>
  <dc:creator>Ding, Ning</dc:creator>
  <dc:description/>
  <cp:keywords/>
  <dc:language>en-US</dc:language>
  <cp:lastModifiedBy>Park, Sung</cp:lastModifiedBy>
  <dcterms:modified xsi:type="dcterms:W3CDTF">2016-08-11T14:02:00Z</dcterms:modified>
  <cp:revision>6</cp:revision>
  <dc:subject/>
  <dc:title/>
</cp:coreProperties>
</file>